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7B4" w:rsidRPr="00FE0B44" w:rsidRDefault="00910342" w:rsidP="008E77B4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bookmarkStart w:id="0" w:name="_GoBack"/>
      <w:bookmarkEnd w:id="0"/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T</w:t>
      </w:r>
      <w:r w:rsidR="008E77B4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he following search terms were used</w:t>
      </w: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 for a specific search targeting pregnant HIV+WWE and a more general search</w:t>
      </w:r>
      <w:r w:rsidR="008E77B4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:</w:t>
      </w:r>
    </w:p>
    <w:p w:rsidR="005240AA" w:rsidRPr="00FE0B44" w:rsidRDefault="005240AA" w:rsidP="008E77B4">
      <w:pPr>
        <w:shd w:val="clear" w:color="auto" w:fill="FFFFFF"/>
        <w:spacing w:after="0" w:line="390" w:lineRule="atLeast"/>
        <w:jc w:val="both"/>
        <w:rPr>
          <w:rFonts w:ascii="Arial" w:eastAsia="Times New Roman" w:hAnsi="Arial" w:cs="Arial"/>
          <w:color w:val="222222"/>
        </w:rPr>
      </w:pPr>
    </w:p>
    <w:p w:rsidR="00AC34A5" w:rsidRPr="00FE0B44" w:rsidRDefault="00AC34A5" w:rsidP="00632DCD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b/>
          <w:color w:val="000000"/>
          <w:lang w:val="en"/>
        </w:rPr>
      </w:pPr>
      <w:r w:rsidRPr="00FE0B44">
        <w:rPr>
          <w:rFonts w:ascii="Times New Roman" w:eastAsia="Times New Roman" w:hAnsi="Times New Roman" w:cs="Times New Roman"/>
          <w:b/>
          <w:color w:val="000000"/>
          <w:lang w:val="en"/>
        </w:rPr>
        <w:t>Status epilepticus</w:t>
      </w:r>
    </w:p>
    <w:p w:rsidR="00AC34A5" w:rsidRPr="00FE0B44" w:rsidRDefault="00AC34A5" w:rsidP="00632DCD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lang w:val="en"/>
        </w:rPr>
      </w:pPr>
      <w:r w:rsidRPr="00FE0B44">
        <w:rPr>
          <w:rFonts w:ascii="Times New Roman" w:eastAsia="Times New Roman" w:hAnsi="Times New Roman" w:cs="Times New Roman"/>
          <w:color w:val="000000"/>
          <w:lang w:val="en"/>
        </w:rPr>
        <w:t>Status epilepticus AND HIV AND Africa</w:t>
      </w:r>
      <w:r w:rsidR="002D6532" w:rsidRPr="00FE0B44">
        <w:rPr>
          <w:rFonts w:ascii="Times New Roman" w:eastAsia="Times New Roman" w:hAnsi="Times New Roman" w:cs="Times New Roman"/>
          <w:color w:val="000000"/>
          <w:lang w:val="en"/>
        </w:rPr>
        <w:t xml:space="preserve"> (n=6)</w:t>
      </w:r>
    </w:p>
    <w:p w:rsidR="00D41F17" w:rsidRPr="00FE0B44" w:rsidRDefault="00B3279D" w:rsidP="00632DCD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lang w:val="en"/>
        </w:rPr>
      </w:pPr>
      <w:proofErr w:type="spellStart"/>
      <w:r w:rsidRPr="00FE0B44">
        <w:rPr>
          <w:rFonts w:ascii="Times New Roman" w:eastAsia="Times New Roman" w:hAnsi="Times New Roman" w:cs="Times New Roman"/>
          <w:i/>
          <w:color w:val="000000"/>
          <w:lang w:val="en"/>
        </w:rPr>
        <w:t>Anti epileptic</w:t>
      </w:r>
      <w:proofErr w:type="spellEnd"/>
      <w:r w:rsidRPr="00FE0B44">
        <w:rPr>
          <w:rFonts w:ascii="Times New Roman" w:eastAsia="Times New Roman" w:hAnsi="Times New Roman" w:cs="Times New Roman"/>
          <w:i/>
          <w:color w:val="000000"/>
          <w:lang w:val="en"/>
        </w:rPr>
        <w:t xml:space="preserve"> drugs adherence</w:t>
      </w:r>
      <w:r w:rsidR="008E77B4" w:rsidRPr="00FE0B44">
        <w:rPr>
          <w:rFonts w:ascii="Times New Roman" w:eastAsia="Times New Roman" w:hAnsi="Times New Roman" w:cs="Times New Roman"/>
          <w:color w:val="000000"/>
          <w:lang w:val="en"/>
        </w:rPr>
        <w:t>:</w:t>
      </w:r>
    </w:p>
    <w:p w:rsidR="00A46F71" w:rsidRPr="00FE0B44" w:rsidRDefault="00B73566" w:rsidP="00B73566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lang w:val="en"/>
        </w:rPr>
      </w:pPr>
      <w:r w:rsidRPr="00FE0B44">
        <w:rPr>
          <w:rFonts w:ascii="Times New Roman" w:eastAsia="Times New Roman" w:hAnsi="Times New Roman" w:cs="Times New Roman"/>
          <w:color w:val="000000"/>
          <w:lang w:val="en"/>
        </w:rPr>
        <w:t xml:space="preserve">Antiepileptic drugs adherence AND </w:t>
      </w:r>
      <w:proofErr w:type="spellStart"/>
      <w:r w:rsidRPr="00FE0B44">
        <w:rPr>
          <w:rFonts w:ascii="Times New Roman" w:eastAsia="Times New Roman" w:hAnsi="Times New Roman" w:cs="Times New Roman"/>
          <w:color w:val="000000"/>
          <w:lang w:val="en"/>
        </w:rPr>
        <w:t>pregnan</w:t>
      </w:r>
      <w:proofErr w:type="spellEnd"/>
      <w:r w:rsidRPr="00FE0B44">
        <w:rPr>
          <w:rFonts w:ascii="Times New Roman" w:eastAsia="Times New Roman" w:hAnsi="Times New Roman" w:cs="Times New Roman"/>
          <w:color w:val="000000"/>
          <w:lang w:val="en"/>
        </w:rPr>
        <w:t>* HIV AND Africa (n=0)</w:t>
      </w:r>
    </w:p>
    <w:p w:rsidR="008E77B4" w:rsidRPr="00FE0B44" w:rsidRDefault="002E32A3" w:rsidP="00632DCD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lang w:val="en"/>
        </w:rPr>
      </w:pPr>
      <w:r w:rsidRPr="00FE0B44">
        <w:rPr>
          <w:rFonts w:ascii="Times New Roman" w:eastAsia="Times New Roman" w:hAnsi="Times New Roman" w:cs="Times New Roman"/>
          <w:color w:val="000000"/>
          <w:lang w:val="en"/>
        </w:rPr>
        <w:t>Antiepileptic drugs adherence AND HIV AND Africa</w:t>
      </w:r>
      <w:r w:rsidR="003D44FC" w:rsidRPr="00FE0B44">
        <w:rPr>
          <w:rFonts w:ascii="Times New Roman" w:eastAsia="Times New Roman" w:hAnsi="Times New Roman" w:cs="Times New Roman"/>
          <w:color w:val="000000"/>
          <w:lang w:val="en"/>
        </w:rPr>
        <w:t xml:space="preserve"> (n=</w:t>
      </w:r>
      <w:r w:rsidRPr="00FE0B44">
        <w:rPr>
          <w:rFonts w:ascii="Times New Roman" w:eastAsia="Times New Roman" w:hAnsi="Times New Roman" w:cs="Times New Roman"/>
          <w:color w:val="000000"/>
          <w:lang w:val="en"/>
        </w:rPr>
        <w:t>2</w:t>
      </w:r>
      <w:r w:rsidR="003D44FC" w:rsidRPr="00FE0B44">
        <w:rPr>
          <w:rFonts w:ascii="Times New Roman" w:eastAsia="Times New Roman" w:hAnsi="Times New Roman" w:cs="Times New Roman"/>
          <w:color w:val="000000"/>
          <w:lang w:val="en"/>
        </w:rPr>
        <w:t>)</w:t>
      </w:r>
    </w:p>
    <w:p w:rsidR="008E77B4" w:rsidRPr="00FE0B44" w:rsidRDefault="008E77B4" w:rsidP="008E77B4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lang w:val="en"/>
        </w:rPr>
      </w:pPr>
    </w:p>
    <w:p w:rsidR="00A46F71" w:rsidRPr="00953CDC" w:rsidRDefault="008E77B4" w:rsidP="00777DF1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b/>
          <w:color w:val="000000"/>
          <w:lang w:val="en"/>
        </w:rPr>
      </w:pPr>
      <w:r w:rsidRPr="00953CDC">
        <w:rPr>
          <w:rFonts w:ascii="Times New Roman" w:eastAsia="Times New Roman" w:hAnsi="Times New Roman" w:cs="Times New Roman"/>
          <w:b/>
          <w:color w:val="000000"/>
          <w:lang w:val="en"/>
        </w:rPr>
        <w:t xml:space="preserve">SJS/TEN: </w:t>
      </w:r>
    </w:p>
    <w:p w:rsidR="00A46F71" w:rsidRPr="00FE0B44" w:rsidRDefault="00D1114F" w:rsidP="00777DF1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lang w:val="en"/>
        </w:rPr>
      </w:pPr>
      <w:r w:rsidRPr="00FE0B44">
        <w:rPr>
          <w:rFonts w:ascii="Times New Roman" w:eastAsia="Times New Roman" w:hAnsi="Times New Roman" w:cs="Times New Roman"/>
          <w:color w:val="000000"/>
          <w:lang w:val="en"/>
        </w:rPr>
        <w:t>Steven Johnson Syndrome OR</w:t>
      </w:r>
      <w:r w:rsidR="008E77B4" w:rsidRPr="00FE0B44">
        <w:rPr>
          <w:rFonts w:ascii="Times New Roman" w:eastAsia="Times New Roman" w:hAnsi="Times New Roman" w:cs="Times New Roman"/>
          <w:color w:val="000000"/>
          <w:lang w:val="en"/>
        </w:rPr>
        <w:t xml:space="preserve"> Toxic Epidermal </w:t>
      </w:r>
      <w:r w:rsidR="00777DF1" w:rsidRPr="00FE0B44">
        <w:rPr>
          <w:rFonts w:ascii="Times New Roman" w:eastAsia="Times New Roman" w:hAnsi="Times New Roman" w:cs="Times New Roman"/>
          <w:color w:val="000000"/>
          <w:lang w:val="en"/>
        </w:rPr>
        <w:t>Ne</w:t>
      </w:r>
      <w:r w:rsidR="001D15AA" w:rsidRPr="00FE0B44">
        <w:rPr>
          <w:rFonts w:ascii="Times New Roman" w:eastAsia="Times New Roman" w:hAnsi="Times New Roman" w:cs="Times New Roman"/>
          <w:color w:val="000000"/>
          <w:lang w:val="en"/>
        </w:rPr>
        <w:t xml:space="preserve">crolysis AND </w:t>
      </w:r>
      <w:proofErr w:type="spellStart"/>
      <w:r w:rsidR="001D15AA" w:rsidRPr="00FE0B44">
        <w:rPr>
          <w:rFonts w:ascii="Times New Roman" w:eastAsia="Times New Roman" w:hAnsi="Times New Roman" w:cs="Times New Roman"/>
          <w:color w:val="000000"/>
          <w:lang w:val="en"/>
        </w:rPr>
        <w:t>pregnan</w:t>
      </w:r>
      <w:proofErr w:type="spellEnd"/>
      <w:r w:rsidR="001D15AA" w:rsidRPr="00FE0B44">
        <w:rPr>
          <w:rFonts w:ascii="Times New Roman" w:eastAsia="Times New Roman" w:hAnsi="Times New Roman" w:cs="Times New Roman"/>
          <w:color w:val="000000"/>
          <w:lang w:val="en"/>
        </w:rPr>
        <w:t xml:space="preserve">* AND antiretroviral </w:t>
      </w:r>
      <w:r w:rsidR="00777DF1" w:rsidRPr="00FE0B44">
        <w:rPr>
          <w:rFonts w:ascii="Times New Roman" w:eastAsia="Times New Roman" w:hAnsi="Times New Roman" w:cs="Times New Roman"/>
          <w:color w:val="000000"/>
          <w:lang w:val="en"/>
        </w:rPr>
        <w:t xml:space="preserve">therapy </w:t>
      </w:r>
      <w:r w:rsidR="008E77B4" w:rsidRPr="00FE0B44">
        <w:rPr>
          <w:rFonts w:ascii="Times New Roman" w:eastAsia="Times New Roman" w:hAnsi="Times New Roman" w:cs="Times New Roman"/>
          <w:color w:val="000000"/>
          <w:lang w:val="en"/>
        </w:rPr>
        <w:t xml:space="preserve">AND </w:t>
      </w:r>
      <w:r w:rsidR="00A46F71" w:rsidRPr="00FE0B44">
        <w:rPr>
          <w:rFonts w:ascii="Times New Roman" w:eastAsia="Times New Roman" w:hAnsi="Times New Roman" w:cs="Times New Roman"/>
          <w:color w:val="000000"/>
          <w:lang w:val="en"/>
        </w:rPr>
        <w:t>antiepileptic drugs AND Africa” (n=0)</w:t>
      </w:r>
      <w:r w:rsidR="008E77B4" w:rsidRPr="00FE0B44">
        <w:rPr>
          <w:rFonts w:ascii="Times New Roman" w:eastAsia="Times New Roman" w:hAnsi="Times New Roman" w:cs="Times New Roman"/>
          <w:color w:val="000000"/>
          <w:lang w:val="en"/>
        </w:rPr>
        <w:t xml:space="preserve"> </w:t>
      </w:r>
    </w:p>
    <w:p w:rsidR="00940BAC" w:rsidRPr="00FE0B44" w:rsidRDefault="00940BAC" w:rsidP="00777DF1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lang w:val="en"/>
        </w:rPr>
      </w:pPr>
      <w:r w:rsidRPr="00FE0B44">
        <w:rPr>
          <w:rFonts w:ascii="Times New Roman" w:eastAsia="Times New Roman" w:hAnsi="Times New Roman" w:cs="Times New Roman"/>
          <w:color w:val="000000"/>
          <w:lang w:val="en"/>
        </w:rPr>
        <w:t xml:space="preserve">Steven Johnson syndrome OR Toxic Epidermal Necrolysis AND HIV AND </w:t>
      </w:r>
      <w:proofErr w:type="spellStart"/>
      <w:r w:rsidRPr="00FE0B44">
        <w:rPr>
          <w:rFonts w:ascii="Times New Roman" w:eastAsia="Times New Roman" w:hAnsi="Times New Roman" w:cs="Times New Roman"/>
          <w:color w:val="000000"/>
          <w:lang w:val="en"/>
        </w:rPr>
        <w:t>pregnan</w:t>
      </w:r>
      <w:proofErr w:type="spellEnd"/>
      <w:r w:rsidRPr="00FE0B44">
        <w:rPr>
          <w:rFonts w:ascii="Times New Roman" w:eastAsia="Times New Roman" w:hAnsi="Times New Roman" w:cs="Times New Roman"/>
          <w:color w:val="000000"/>
          <w:lang w:val="en"/>
        </w:rPr>
        <w:t xml:space="preserve">* AND Africa: </w:t>
      </w:r>
      <w:r w:rsidR="002F26B9" w:rsidRPr="00FE0B44">
        <w:rPr>
          <w:rFonts w:ascii="Times New Roman" w:eastAsia="Times New Roman" w:hAnsi="Times New Roman" w:cs="Times New Roman"/>
          <w:color w:val="000000"/>
          <w:lang w:val="en"/>
        </w:rPr>
        <w:t>(n=5)</w:t>
      </w:r>
    </w:p>
    <w:p w:rsidR="000A0CE5" w:rsidRPr="00FE0B44" w:rsidRDefault="00777DF1" w:rsidP="00777DF1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lang w:val="en"/>
        </w:rPr>
      </w:pPr>
      <w:r w:rsidRPr="00FE0B44">
        <w:rPr>
          <w:rFonts w:ascii="Times New Roman" w:eastAsia="Times New Roman" w:hAnsi="Times New Roman" w:cs="Times New Roman"/>
          <w:color w:val="000000"/>
          <w:lang w:val="en"/>
        </w:rPr>
        <w:t xml:space="preserve">Steven Johnson Syndrome OR Toxic Epidermal Necrolysis </w:t>
      </w:r>
      <w:r w:rsidR="00D1114F" w:rsidRPr="00FE0B44">
        <w:rPr>
          <w:rFonts w:ascii="Times New Roman" w:eastAsia="Times New Roman" w:hAnsi="Times New Roman" w:cs="Times New Roman"/>
          <w:color w:val="000000"/>
          <w:lang w:val="en"/>
        </w:rPr>
        <w:t xml:space="preserve">AND antiretroviral therapy </w:t>
      </w:r>
      <w:r w:rsidRPr="00FE0B44">
        <w:rPr>
          <w:rFonts w:ascii="Times New Roman" w:eastAsia="Times New Roman" w:hAnsi="Times New Roman" w:cs="Times New Roman"/>
          <w:color w:val="000000"/>
          <w:lang w:val="en"/>
        </w:rPr>
        <w:t>AND Africa</w:t>
      </w:r>
      <w:r w:rsidR="005E194C" w:rsidRPr="00FE0B44">
        <w:rPr>
          <w:rFonts w:ascii="Times New Roman" w:eastAsia="Times New Roman" w:hAnsi="Times New Roman" w:cs="Times New Roman"/>
          <w:color w:val="000000"/>
          <w:lang w:val="en"/>
        </w:rPr>
        <w:t xml:space="preserve"> </w:t>
      </w:r>
      <w:r w:rsidR="003D44FC" w:rsidRPr="00FE0B44">
        <w:rPr>
          <w:rFonts w:ascii="Times New Roman" w:eastAsia="Times New Roman" w:hAnsi="Times New Roman" w:cs="Times New Roman"/>
          <w:color w:val="000000"/>
          <w:lang w:val="en"/>
        </w:rPr>
        <w:t>(n=</w:t>
      </w:r>
      <w:r w:rsidR="0091423E" w:rsidRPr="00FE0B44">
        <w:rPr>
          <w:rFonts w:ascii="Times New Roman" w:eastAsia="Times New Roman" w:hAnsi="Times New Roman" w:cs="Times New Roman"/>
          <w:color w:val="000000"/>
          <w:lang w:val="en"/>
        </w:rPr>
        <w:t>26</w:t>
      </w:r>
      <w:r w:rsidR="003D44FC" w:rsidRPr="00FE0B44">
        <w:rPr>
          <w:rFonts w:ascii="Times New Roman" w:eastAsia="Times New Roman" w:hAnsi="Times New Roman" w:cs="Times New Roman"/>
          <w:color w:val="000000"/>
          <w:lang w:val="en"/>
        </w:rPr>
        <w:t>)</w:t>
      </w:r>
    </w:p>
    <w:p w:rsidR="00E94154" w:rsidRPr="00FE0B44" w:rsidRDefault="00E94154" w:rsidP="00E94154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lang w:val="en"/>
        </w:rPr>
      </w:pPr>
      <w:r w:rsidRPr="00FE0B44">
        <w:rPr>
          <w:rFonts w:ascii="Times New Roman" w:eastAsia="Times New Roman" w:hAnsi="Times New Roman" w:cs="Times New Roman"/>
          <w:color w:val="000000"/>
          <w:lang w:val="en"/>
        </w:rPr>
        <w:t>Steven Johnson Syndrome OR Toxic Epidermal Necrolysis AND Africa= (n=109)</w:t>
      </w:r>
    </w:p>
    <w:p w:rsidR="00E94154" w:rsidRPr="00FE0B44" w:rsidRDefault="00E94154" w:rsidP="00777DF1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lang w:val="en"/>
        </w:rPr>
      </w:pPr>
    </w:p>
    <w:p w:rsidR="00A46F71" w:rsidRPr="00953CDC" w:rsidRDefault="005240AA" w:rsidP="008E77B4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</w:pPr>
      <w:bookmarkStart w:id="1" w:name="m_2963158105743772410__Hlk34663965"/>
      <w:r w:rsidRPr="00953CDC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  <w:t xml:space="preserve">Dyslipidemia: </w:t>
      </w:r>
    </w:p>
    <w:p w:rsidR="002E636D" w:rsidRPr="00FE0B44" w:rsidRDefault="008E77B4" w:rsidP="008E77B4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Dyslipidemia</w:t>
      </w:r>
      <w:bookmarkEnd w:id="1"/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 AND </w:t>
      </w:r>
      <w:proofErr w:type="spellStart"/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pregnan</w:t>
      </w:r>
      <w:proofErr w:type="spellEnd"/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* AND antiepileptic drug</w:t>
      </w:r>
      <w:r w:rsidR="00A46F71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s AND antiretroviral AND Africa (n=0)</w:t>
      </w:r>
    </w:p>
    <w:p w:rsidR="00777853" w:rsidRPr="00FE0B44" w:rsidRDefault="00837F28" w:rsidP="002E4785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bookmarkStart w:id="2" w:name="m_2963158105743772410__Hlk34664002"/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Dyslipidemia AND antiretroviral therapy AND </w:t>
      </w:r>
      <w:proofErr w:type="spellStart"/>
      <w:r w:rsidRPr="00FE0B44">
        <w:rPr>
          <w:rFonts w:ascii="Times New Roman" w:eastAsia="Times New Roman" w:hAnsi="Times New Roman" w:cs="Times New Roman"/>
          <w:color w:val="000000"/>
          <w:lang w:val="en"/>
        </w:rPr>
        <w:t>pregnan</w:t>
      </w:r>
      <w:proofErr w:type="spellEnd"/>
      <w:r w:rsidRPr="00FE0B44">
        <w:rPr>
          <w:rFonts w:ascii="Times New Roman" w:eastAsia="Times New Roman" w:hAnsi="Times New Roman" w:cs="Times New Roman"/>
          <w:color w:val="000000"/>
          <w:lang w:val="en"/>
        </w:rPr>
        <w:t>* AND</w:t>
      </w: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 Africa</w:t>
      </w:r>
      <w:r w:rsidR="00E50297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: </w:t>
      </w:r>
      <w:r w:rsidR="001E07ED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(n=2)</w:t>
      </w:r>
    </w:p>
    <w:p w:rsidR="00777853" w:rsidRPr="00FE0B44" w:rsidRDefault="00777853" w:rsidP="00777853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Dyslipidemia AND antiretroviral therapy AND Africa: (n=85)</w:t>
      </w:r>
    </w:p>
    <w:p w:rsidR="00777853" w:rsidRPr="00FE0B44" w:rsidRDefault="00777853" w:rsidP="00777853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Dyslipidemia AND HIV AND Africa: (n=114)</w:t>
      </w:r>
    </w:p>
    <w:p w:rsidR="00837F28" w:rsidRPr="00FE0B44" w:rsidRDefault="00837F28" w:rsidP="002E4785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</w:p>
    <w:p w:rsidR="00387554" w:rsidRPr="00953CDC" w:rsidRDefault="005240AA" w:rsidP="002E4785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</w:pPr>
      <w:r w:rsidRPr="00953CDC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  <w:t xml:space="preserve">Congenital malformation: </w:t>
      </w:r>
    </w:p>
    <w:p w:rsidR="00387554" w:rsidRPr="00FE0B44" w:rsidRDefault="002E4785" w:rsidP="002E4785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Congenital malformation AND antiretroviral drugs AND a</w:t>
      </w:r>
      <w:r w:rsidR="00387554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nti epileptic drugs AND Africa: (n=0)</w:t>
      </w:r>
    </w:p>
    <w:p w:rsidR="002E4785" w:rsidRPr="00FE0B44" w:rsidRDefault="00D04166" w:rsidP="002E4785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Congenital malformation AND antiretroviral drugs AND anti epileptic drugs AND Africa</w:t>
      </w:r>
      <w:r w:rsidR="002E4785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 </w:t>
      </w:r>
      <w:r w:rsidR="003D44FC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(n=</w:t>
      </w:r>
      <w:r w:rsidR="00075DFE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0</w:t>
      </w:r>
      <w:r w:rsidR="003D44FC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)</w:t>
      </w:r>
    </w:p>
    <w:p w:rsidR="00242437" w:rsidRPr="00FE0B44" w:rsidRDefault="00075DFE" w:rsidP="00075DFE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Congenital malformation AND antiretroviral drugs AND Africa</w:t>
      </w:r>
      <w:r w:rsidR="00CE2D8C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: (n=9</w:t>
      </w:r>
      <w:r w:rsidR="00091761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)</w:t>
      </w:r>
    </w:p>
    <w:p w:rsidR="00CE2D8C" w:rsidRPr="00FE0B44" w:rsidRDefault="007E1CC1" w:rsidP="00075DFE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Congenital malformation AND HIV AND Africa: (n=95)</w:t>
      </w:r>
    </w:p>
    <w:p w:rsidR="00075DFE" w:rsidRPr="00FE0B44" w:rsidRDefault="00075DFE" w:rsidP="00242437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</w:p>
    <w:p w:rsidR="00387554" w:rsidRPr="00953CDC" w:rsidRDefault="005240AA" w:rsidP="00242437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</w:pPr>
      <w:r w:rsidRPr="00953CDC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  <w:t xml:space="preserve">Chronic Kidney disease: </w:t>
      </w:r>
    </w:p>
    <w:p w:rsidR="004741E9" w:rsidRPr="00FE0B44" w:rsidRDefault="00242437" w:rsidP="00242437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Chronic Kidney disease AND antiretroviral </w:t>
      </w:r>
      <w:r w:rsidR="00075DFE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drugs </w:t>
      </w: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AND </w:t>
      </w:r>
      <w:proofErr w:type="spellStart"/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pregnan</w:t>
      </w:r>
      <w:proofErr w:type="spellEnd"/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* AND </w:t>
      </w:r>
      <w:r w:rsidR="00387554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Africa AND </w:t>
      </w:r>
    </w:p>
    <w:p w:rsidR="00387554" w:rsidRPr="00FE0B44" w:rsidRDefault="00387554" w:rsidP="00242437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antiepileptic drugs: (n=0)</w:t>
      </w:r>
      <w:r w:rsidR="00242437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 </w:t>
      </w:r>
    </w:p>
    <w:p w:rsidR="000A5B0D" w:rsidRPr="00FE0B44" w:rsidRDefault="000A5B0D" w:rsidP="00242437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Chronic Kidney disease AND </w:t>
      </w:r>
      <w:r w:rsidR="00842550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HIV </w:t>
      </w: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AND </w:t>
      </w:r>
      <w:proofErr w:type="spellStart"/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pregnan</w:t>
      </w:r>
      <w:proofErr w:type="spellEnd"/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* AND Africa:</w:t>
      </w:r>
      <w:r w:rsidR="00D93C7B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 (n=5)</w:t>
      </w:r>
    </w:p>
    <w:p w:rsidR="00E1504F" w:rsidRPr="00FE0B44" w:rsidRDefault="00E1504F" w:rsidP="00242437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Chronic Kidney disease AND antiretroviral therapy AND Africa</w:t>
      </w:r>
      <w:r w:rsidR="004A1413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 (n=84)</w:t>
      </w:r>
    </w:p>
    <w:p w:rsidR="00DC4EB8" w:rsidRPr="00FE0B44" w:rsidRDefault="00DC4EB8" w:rsidP="00DC4EB8">
      <w:pPr>
        <w:shd w:val="clear" w:color="auto" w:fill="FFFFFF"/>
        <w:spacing w:after="0" w:line="390" w:lineRule="atLeast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lastRenderedPageBreak/>
        <w:t>Chronic Kidney disease AND HIV AND Africa” (n=205)</w:t>
      </w:r>
    </w:p>
    <w:p w:rsidR="00DC4EB8" w:rsidRPr="00FE0B44" w:rsidRDefault="00842C44" w:rsidP="00242437">
      <w:pPr>
        <w:shd w:val="clear" w:color="auto" w:fill="FFFFFF"/>
        <w:spacing w:after="0" w:line="390" w:lineRule="atLeast"/>
        <w:jc w:val="both"/>
        <w:rPr>
          <w:rFonts w:ascii="Arial" w:eastAsia="Times New Roman" w:hAnsi="Arial" w:cs="Arial"/>
          <w:color w:val="222222"/>
        </w:rPr>
      </w:pPr>
      <w:r>
        <w:rPr>
          <w:rFonts w:ascii="Arial" w:eastAsia="Times New Roman" w:hAnsi="Arial" w:cs="Arial"/>
          <w:color w:val="222222"/>
        </w:rPr>
        <w:t xml:space="preserve"> </w:t>
      </w:r>
    </w:p>
    <w:bookmarkEnd w:id="2"/>
    <w:p w:rsidR="00387554" w:rsidRPr="00946519" w:rsidRDefault="005240AA" w:rsidP="00A43262">
      <w:pPr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</w:pPr>
      <w:r w:rsidRPr="00946519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  <w:t xml:space="preserve">Neurological disorders: </w:t>
      </w:r>
    </w:p>
    <w:p w:rsidR="00387554" w:rsidRPr="00FE0B44" w:rsidRDefault="00A43262" w:rsidP="00A43262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I</w:t>
      </w:r>
      <w:r w:rsidR="005451AE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n utero exposure AND antiretroviral therapy AND antiepileptic drugs</w:t>
      </w:r>
      <w:r w:rsidR="002A704B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 AND Africa</w:t>
      </w:r>
      <w:r w:rsidR="00387554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: (n=</w:t>
      </w:r>
      <w:r w:rsidR="00867056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 0</w:t>
      </w:r>
      <w:r w:rsidR="00387554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)</w:t>
      </w:r>
    </w:p>
    <w:p w:rsidR="00A43262" w:rsidRPr="00FE0B44" w:rsidRDefault="00A43262" w:rsidP="00A43262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in utero exposure AND antiretroviral therapy AND Africa</w:t>
      </w:r>
      <w:r w:rsidR="00387554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 </w:t>
      </w:r>
      <w:r w:rsidR="003D44FC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(n=</w:t>
      </w:r>
      <w:r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50</w:t>
      </w:r>
      <w:r w:rsidR="003D44FC" w:rsidRPr="00FE0B4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)</w:t>
      </w:r>
    </w:p>
    <w:p w:rsidR="00E24967" w:rsidRPr="00FE0B44" w:rsidRDefault="00E24967" w:rsidP="00A43262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</w:p>
    <w:p w:rsidR="007B4289" w:rsidRPr="00FE0B44" w:rsidRDefault="007B4289" w:rsidP="005451AE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</w:p>
    <w:sectPr w:rsidR="007B4289" w:rsidRPr="00FE0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7B4"/>
    <w:rsid w:val="00075DFE"/>
    <w:rsid w:val="00091761"/>
    <w:rsid w:val="000A0CE5"/>
    <w:rsid w:val="000A5B0D"/>
    <w:rsid w:val="000C457D"/>
    <w:rsid w:val="000E19D8"/>
    <w:rsid w:val="00111EC6"/>
    <w:rsid w:val="001750FE"/>
    <w:rsid w:val="001C1687"/>
    <w:rsid w:val="001D15AA"/>
    <w:rsid w:val="001E07ED"/>
    <w:rsid w:val="001F6EBF"/>
    <w:rsid w:val="002100A8"/>
    <w:rsid w:val="00242437"/>
    <w:rsid w:val="002537C5"/>
    <w:rsid w:val="00254B2B"/>
    <w:rsid w:val="002A704B"/>
    <w:rsid w:val="002C612C"/>
    <w:rsid w:val="002D6532"/>
    <w:rsid w:val="002D7DD1"/>
    <w:rsid w:val="002E32A3"/>
    <w:rsid w:val="002E4785"/>
    <w:rsid w:val="002E636D"/>
    <w:rsid w:val="002F26B9"/>
    <w:rsid w:val="00326934"/>
    <w:rsid w:val="003405E7"/>
    <w:rsid w:val="00387554"/>
    <w:rsid w:val="003D44FC"/>
    <w:rsid w:val="003F3505"/>
    <w:rsid w:val="004741E9"/>
    <w:rsid w:val="004A1413"/>
    <w:rsid w:val="004D167E"/>
    <w:rsid w:val="005178E0"/>
    <w:rsid w:val="005240AA"/>
    <w:rsid w:val="005446FA"/>
    <w:rsid w:val="005451AE"/>
    <w:rsid w:val="005A317D"/>
    <w:rsid w:val="005C46D3"/>
    <w:rsid w:val="005E194C"/>
    <w:rsid w:val="00605422"/>
    <w:rsid w:val="006149DD"/>
    <w:rsid w:val="00620BBE"/>
    <w:rsid w:val="00632DCD"/>
    <w:rsid w:val="006B2DB8"/>
    <w:rsid w:val="006C2918"/>
    <w:rsid w:val="006F36D4"/>
    <w:rsid w:val="006F6882"/>
    <w:rsid w:val="007442E7"/>
    <w:rsid w:val="00777853"/>
    <w:rsid w:val="00777DF1"/>
    <w:rsid w:val="007B4289"/>
    <w:rsid w:val="007E1CC1"/>
    <w:rsid w:val="00821037"/>
    <w:rsid w:val="00837F28"/>
    <w:rsid w:val="00842550"/>
    <w:rsid w:val="00842C44"/>
    <w:rsid w:val="00867056"/>
    <w:rsid w:val="00882E86"/>
    <w:rsid w:val="008C0D06"/>
    <w:rsid w:val="008E1A17"/>
    <w:rsid w:val="008E77B4"/>
    <w:rsid w:val="00910342"/>
    <w:rsid w:val="0091423E"/>
    <w:rsid w:val="009339CF"/>
    <w:rsid w:val="00940BAC"/>
    <w:rsid w:val="00946519"/>
    <w:rsid w:val="00953301"/>
    <w:rsid w:val="00953CDC"/>
    <w:rsid w:val="00963F0A"/>
    <w:rsid w:val="009C5D67"/>
    <w:rsid w:val="009E1011"/>
    <w:rsid w:val="00A06ADC"/>
    <w:rsid w:val="00A1544B"/>
    <w:rsid w:val="00A43262"/>
    <w:rsid w:val="00A46F71"/>
    <w:rsid w:val="00A86D78"/>
    <w:rsid w:val="00AC34A5"/>
    <w:rsid w:val="00AE1BCC"/>
    <w:rsid w:val="00B3279D"/>
    <w:rsid w:val="00B47448"/>
    <w:rsid w:val="00B73566"/>
    <w:rsid w:val="00B73976"/>
    <w:rsid w:val="00B77B66"/>
    <w:rsid w:val="00BD7E25"/>
    <w:rsid w:val="00CB6BFC"/>
    <w:rsid w:val="00CE2D8C"/>
    <w:rsid w:val="00D04166"/>
    <w:rsid w:val="00D1040D"/>
    <w:rsid w:val="00D1114F"/>
    <w:rsid w:val="00D41F17"/>
    <w:rsid w:val="00D93C7B"/>
    <w:rsid w:val="00DC4EB8"/>
    <w:rsid w:val="00DF25B1"/>
    <w:rsid w:val="00E05816"/>
    <w:rsid w:val="00E1504F"/>
    <w:rsid w:val="00E24967"/>
    <w:rsid w:val="00E50297"/>
    <w:rsid w:val="00E77990"/>
    <w:rsid w:val="00E94154"/>
    <w:rsid w:val="00EF075B"/>
    <w:rsid w:val="00EF2679"/>
    <w:rsid w:val="00F00242"/>
    <w:rsid w:val="00F60EAA"/>
    <w:rsid w:val="00FE0B44"/>
    <w:rsid w:val="00F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507AC-95D5-415E-910D-6DEAD2069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4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</dc:creator>
  <cp:keywords/>
  <dc:description/>
  <cp:lastModifiedBy>Sonia</cp:lastModifiedBy>
  <cp:revision>2</cp:revision>
  <dcterms:created xsi:type="dcterms:W3CDTF">2020-09-18T11:03:00Z</dcterms:created>
  <dcterms:modified xsi:type="dcterms:W3CDTF">2020-09-18T11:03:00Z</dcterms:modified>
</cp:coreProperties>
</file>